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19810</wp:posOffset>
                </wp:positionV>
                <wp:extent cx="7358380" cy="5938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8380" cy="5938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88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560"/>
                              <w:gridCol w:w="1984"/>
                              <w:gridCol w:w="1712"/>
                              <w:gridCol w:w="1402"/>
                              <w:gridCol w:w="1134"/>
                              <w:gridCol w:w="1192"/>
                              <w:gridCol w:w="1217"/>
                              <w:gridCol w:w="1387"/>
                            </w:tblGrid>
                            <w:tr>
                              <w:trPr>
                                <w:trHeight w:val="483" w:hRule="atLeast"/>
                              </w:trPr>
                              <w:tc>
                                <w:tcPr>
                                  <w:tcW w:w="11588" w:type="dxa"/>
                                  <w:gridSpan w:val="8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4"/>
                                      <w:szCs w:val="24"/>
                                    </w:rPr>
                                    <w:t>Table S2. The average number of cells in 24 hr storage of urine samples on a series of 3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5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36" w:hanging="0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onor #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verage cell Number/24hr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(3 days)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atio of living cells to total cells (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Urine volume (ml)/24h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ge(yrs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Weight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Height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(meter)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BMI (Body Mass Index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6290±19218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0.31±2.57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,180±2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99" w:leader="none"/>
                                    </w:tabs>
                                    <w:snapToGrid w:val="false"/>
                                    <w:ind w:right="132" w:hanging="0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6804±28956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6.09±3.77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,306±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6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5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5999±967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3.52±2.63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856±4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4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5900±1457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2.53±1.74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,065±1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3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07543±3379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2.23±4.02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,290±2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0010±12656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4.25±2.15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311±2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7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8404±33809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.96±1.22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481±4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5226±15138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8.76±4.03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251±3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8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8270±1986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0.42±0.43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496±3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5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9204±6513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0.97±2.87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82±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9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0579±18577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.88±2.60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,308±1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5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6822±781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9.88±2.62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,040±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3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tal Averag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58,560±2798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3.65±4.96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,680±8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36.6±9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70.5±10.4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.72±0.05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23.78±3.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4pt;height:467.6pt;mso-wrap-distance-left:9pt;mso-wrap-distance-right:9pt;mso-wrap-distance-top:0pt;mso-wrap-distance-bottom:0pt;margin-top:80.3pt;mso-position-vertical-relative:page;margin-left:5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88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560"/>
                        <w:gridCol w:w="1984"/>
                        <w:gridCol w:w="1712"/>
                        <w:gridCol w:w="1402"/>
                        <w:gridCol w:w="1134"/>
                        <w:gridCol w:w="1192"/>
                        <w:gridCol w:w="1217"/>
                        <w:gridCol w:w="1387"/>
                      </w:tblGrid>
                      <w:tr>
                        <w:trPr>
                          <w:trHeight w:val="483" w:hRule="atLeast"/>
                        </w:trPr>
                        <w:tc>
                          <w:tcPr>
                            <w:tcW w:w="11588" w:type="dxa"/>
                            <w:gridSpan w:val="8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4"/>
                                <w:szCs w:val="24"/>
                              </w:rPr>
                              <w:t>Table S2. The average number of cells in 24 hr storage of urine samples on a series of 3 days</w:t>
                            </w:r>
                          </w:p>
                        </w:tc>
                      </w:tr>
                      <w:tr>
                        <w:trPr>
                          <w:trHeight w:val="935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36" w:hanging="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onor #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verage cell Number/24hr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(3 days)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atio of living cells to total cells (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Urine volume (ml)/24h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ge(yrs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Weight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Height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(meter)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BMI (Body Mass Index)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6290±19218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0.31±2.57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,180±2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99" w:leader="none"/>
                              </w:tabs>
                              <w:snapToGrid w:val="false"/>
                              <w:ind w:right="132" w:hanging="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5.35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6804±28956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6.09±3.77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,306±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6.85</w:t>
                            </w:r>
                          </w:p>
                        </w:tc>
                      </w:tr>
                      <w:tr>
                        <w:trPr>
                          <w:trHeight w:val="595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5999±967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3.52±2.63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856±4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4.48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5900±1457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2.53±1.74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,065±1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3.66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07543±3379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2.23±4.02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,290±2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0.17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0010±12656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4.25±2.15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311±2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7.39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8404±33809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.96±1.22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481±4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0.85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5226±15138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8.76±4.03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251±3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8.41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8270±1986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0.42±0.43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496±3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0.80</w:t>
                            </w:r>
                          </w:p>
                        </w:tc>
                      </w:tr>
                      <w:tr>
                        <w:trPr>
                          <w:trHeight w:val="595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9204±6513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0.97±2.87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82±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9.13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0579±18577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.88±2.60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,308±1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5.25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6822±781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9.88±2.62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,040±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3.03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tal Averag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58,560±2798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3.65±4.96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,680±8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36.6±9.5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70.5±10.4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.72±0.05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23.78±3.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21:58:00Z</dcterms:created>
  <dc:creator>lgh</dc:creator>
  <dc:description/>
  <dc:language>en-US</dc:language>
  <cp:lastModifiedBy>lgh</cp:lastModifiedBy>
  <dcterms:modified xsi:type="dcterms:W3CDTF">2012-12-10T21:58:00Z</dcterms:modified>
  <cp:revision>1</cp:revision>
  <dc:subject/>
  <dc:title/>
</cp:coreProperties>
</file>